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88" w14:textId="77777777" w:rsidR="00492F9F" w:rsidRDefault="00C86F1D">
      <w:pPr>
        <w:pStyle w:val="Heading4"/>
        <w:spacing w:line="240" w:lineRule="auto"/>
        <w:ind w:firstLine="284"/>
        <w:jc w:val="both"/>
      </w:pPr>
      <w:bookmarkStart w:id="0" w:name="_heading=h.yih8oxw4zn7p" w:colFirst="0" w:colLast="0"/>
      <w:bookmarkStart w:id="1" w:name="_GoBack"/>
      <w:bookmarkEnd w:id="0"/>
      <w:bookmarkEnd w:id="1"/>
      <w:r>
        <w:t>Figure S5. Change of expressibility of the four categories over time</w:t>
      </w:r>
    </w:p>
    <w:p w14:paraId="00000089" w14:textId="77777777" w:rsidR="00492F9F" w:rsidRDefault="00C86F1D">
      <w:pPr>
        <w:spacing w:line="240" w:lineRule="auto"/>
        <w:ind w:firstLine="28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sv-SE"/>
        </w:rPr>
        <w:drawing>
          <wp:inline distT="114300" distB="114300" distL="114300" distR="114300">
            <wp:extent cx="5759140" cy="3835400"/>
            <wp:effectExtent l="0" t="0" r="0" b="0"/>
            <wp:docPr id="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140" cy="3835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8A" w14:textId="77777777" w:rsidR="00492F9F" w:rsidRDefault="00C86F1D">
      <w:pPr>
        <w:spacing w:line="240" w:lineRule="auto"/>
        <w:ind w:firstLine="284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gure S5. Change of the expressibility of the four categories over time. Shaded bands show standard error.</w:t>
      </w:r>
    </w:p>
    <w:sectPr w:rsidR="00492F9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/>
      <w:pgMar w:top="1418" w:right="1418" w:bottom="1418" w:left="1418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166027" w14:textId="77777777" w:rsidR="00C86F1D" w:rsidRDefault="00C86F1D">
      <w:pPr>
        <w:spacing w:line="240" w:lineRule="auto"/>
      </w:pPr>
      <w:r>
        <w:separator/>
      </w:r>
    </w:p>
  </w:endnote>
  <w:endnote w:type="continuationSeparator" w:id="0">
    <w:p w14:paraId="097F0D64" w14:textId="77777777" w:rsidR="00C86F1D" w:rsidRDefault="00C86F1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8F" w14:textId="77777777" w:rsidR="00492F9F" w:rsidRDefault="00492F9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91" w14:textId="686E1F2B" w:rsidR="00492F9F" w:rsidRDefault="00C86F1D">
    <w:pPr>
      <w:pBdr>
        <w:top w:val="nil"/>
        <w:left w:val="nil"/>
        <w:bottom w:val="nil"/>
        <w:right w:val="nil"/>
        <w:between w:val="nil"/>
      </w:pBdr>
      <w:tabs>
        <w:tab w:val="center" w:pos="4677"/>
        <w:tab w:val="right" w:pos="9355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3338F5">
      <w:rPr>
        <w:color w:val="000000"/>
      </w:rPr>
      <w:fldChar w:fldCharType="separate"/>
    </w:r>
    <w:r w:rsidR="00143A35">
      <w:rPr>
        <w:noProof/>
        <w:color w:val="000000"/>
      </w:rPr>
      <w:t>1</w:t>
    </w:r>
    <w:r>
      <w:rPr>
        <w:color w:val="000000"/>
      </w:rPr>
      <w:fldChar w:fldCharType="end"/>
    </w:r>
  </w:p>
  <w:p w14:paraId="00000092" w14:textId="77777777" w:rsidR="00492F9F" w:rsidRDefault="00492F9F">
    <w:pPr>
      <w:pBdr>
        <w:top w:val="nil"/>
        <w:left w:val="nil"/>
        <w:bottom w:val="nil"/>
        <w:right w:val="nil"/>
        <w:between w:val="nil"/>
      </w:pBdr>
      <w:tabs>
        <w:tab w:val="center" w:pos="4677"/>
        <w:tab w:val="right" w:pos="9355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90" w14:textId="77777777" w:rsidR="00492F9F" w:rsidRDefault="00492F9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53E3B1" w14:textId="77777777" w:rsidR="00C86F1D" w:rsidRDefault="00C86F1D">
      <w:pPr>
        <w:spacing w:line="240" w:lineRule="auto"/>
      </w:pPr>
      <w:r>
        <w:separator/>
      </w:r>
    </w:p>
  </w:footnote>
  <w:footnote w:type="continuationSeparator" w:id="0">
    <w:p w14:paraId="4226ED0E" w14:textId="77777777" w:rsidR="00C86F1D" w:rsidRDefault="00C86F1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8D" w14:textId="77777777" w:rsidR="00492F9F" w:rsidRDefault="00492F9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8C" w14:textId="77777777" w:rsidR="00492F9F" w:rsidRDefault="00492F9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0008E" w14:textId="77777777" w:rsidR="00492F9F" w:rsidRDefault="00492F9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F9F"/>
    <w:rsid w:val="00143A35"/>
    <w:rsid w:val="003338F5"/>
    <w:rsid w:val="00492F9F"/>
    <w:rsid w:val="007B039A"/>
    <w:rsid w:val="00C8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E278FFF-A883-4D10-814C-6657B0364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sv-S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057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0575"/>
  </w:style>
  <w:style w:type="paragraph" w:styleId="Footer">
    <w:name w:val="footer"/>
    <w:basedOn w:val="Normal"/>
    <w:link w:val="FooterChar"/>
    <w:uiPriority w:val="99"/>
    <w:unhideWhenUsed/>
    <w:rsid w:val="0083057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0575"/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8F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8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FEGK1+bcrFCQ2DgZ2XPBsJD2yw==">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1</Characters>
  <Application>Microsoft Office Word</Application>
  <DocSecurity>0</DocSecurity>
  <Lines>1</Lines>
  <Paragraphs>1</Paragraphs>
  <ScaleCrop>false</ScaleCrop>
  <Company>University of Gothenburg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andrs Berdicevskis</dc:creator>
  <cp:lastModifiedBy>Aleksandrs Berdicevskis</cp:lastModifiedBy>
  <cp:revision>2</cp:revision>
  <dcterms:created xsi:type="dcterms:W3CDTF">2021-11-05T13:16:00Z</dcterms:created>
  <dcterms:modified xsi:type="dcterms:W3CDTF">2021-11-05T13:16:00Z</dcterms:modified>
</cp:coreProperties>
</file>